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  <w:lang w:val="de-DE"/>
        </w:rPr>
      </w:pPr>
      <w:r>
        <w:rPr>
          <w:rFonts w:cs="Arial" w:ascii="Arial" w:hAnsi="Arial"/>
          <w:b/>
          <w:sz w:val="24"/>
          <w:szCs w:val="24"/>
          <w:lang w:val="de-DE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2310"/>
        <w:gridCol w:w="2311"/>
        <w:gridCol w:w="2311"/>
      </w:tblGrid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Lipid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1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15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84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C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.47 ± 2.23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.80 ± 0.57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.03 ± 0.70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LPC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2 ± 0.05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9 ± 0.03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0 ± 0.09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E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08 ± 0.09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27 ± 0.12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44 ± 0.19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PE P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55 ± 0.23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77 ± 0.18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82 ± 0.12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G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27 ± 0.21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08 ± 0.10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32 ± 0.03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I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58 ± 0.12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74 ± 0.06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81 ± 0.04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S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05 ± 0.19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12 ± 0.26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35 ± 0.22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M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05 ± 0.12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51 ± 0.11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94 ± 0.09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hospholipids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.26 ± 3.08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0.68 ± 0.85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5.20 ± 1.42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r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7 ± 0.02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9 ± 0.01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1 ± 0.01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exCer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41 ± 0.004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28 ± 0.002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22 ± 0.003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7 ± 0.02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5 ± 0.02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1 ± 0.00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holesterol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90 ± 0.83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.16 ± 0.70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.81 ± 0.55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160"/>
        <w:jc w:val="both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9T15:45:00Z</dcterms:created>
  <dc:creator>Garikapati-v</dc:creator>
  <dc:description/>
  <dc:language>en-US</dc:language>
  <cp:lastModifiedBy>kasri1</cp:lastModifiedBy>
  <dcterms:modified xsi:type="dcterms:W3CDTF">2018-08-29T15:45:00Z</dcterms:modified>
  <cp:revision>2</cp:revision>
  <dc:subject/>
  <dc:title/>
</cp:coreProperties>
</file>